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1157" w14:textId="0B9D1F22" w:rsidR="000D6218" w:rsidRPr="008457D2" w:rsidRDefault="00BD65CF" w:rsidP="004A136D">
      <w:pPr>
        <w:pStyle w:val="Heading2"/>
        <w:numPr>
          <w:ilvl w:val="0"/>
          <w:numId w:val="0"/>
        </w:numPr>
      </w:pPr>
      <w:r>
        <w:rPr>
          <w:bCs/>
        </w:rPr>
        <w:t>SUPPLEMENTARY DATA SHEET</w:t>
      </w:r>
      <w:r w:rsidRPr="008457D2">
        <w:rPr>
          <w:bCs/>
        </w:rPr>
        <w:t xml:space="preserve"> </w:t>
      </w:r>
      <w:r w:rsidR="000D6218" w:rsidRPr="008457D2">
        <w:rPr>
          <w:bCs/>
        </w:rPr>
        <w:t>1</w:t>
      </w:r>
      <w:r w:rsidR="000D6218" w:rsidRPr="008457D2">
        <w:t xml:space="preserve"> </w:t>
      </w:r>
      <w:r w:rsidR="000D6218" w:rsidRPr="004A136D">
        <w:rPr>
          <w:b w:val="0"/>
          <w:bCs/>
        </w:rPr>
        <w:t xml:space="preserve">Amino acid sequences of the three </w:t>
      </w:r>
      <w:r w:rsidR="004A136D">
        <w:rPr>
          <w:b w:val="0"/>
          <w:bCs/>
        </w:rPr>
        <w:t>pro</w:t>
      </w:r>
      <w:r w:rsidR="000D6218" w:rsidRPr="004A136D">
        <w:rPr>
          <w:b w:val="0"/>
          <w:bCs/>
        </w:rPr>
        <w:t>phage lysin</w:t>
      </w:r>
      <w:r w:rsidR="004A136D">
        <w:rPr>
          <w:b w:val="0"/>
          <w:bCs/>
        </w:rPr>
        <w:t>s present in</w:t>
      </w:r>
      <w:r w:rsidR="004A136D" w:rsidRPr="004A136D">
        <w:rPr>
          <w:b w:val="0"/>
          <w:bCs/>
        </w:rPr>
        <w:t xml:space="preserve"> </w:t>
      </w:r>
      <w:r w:rsidR="000D6218" w:rsidRPr="004A136D">
        <w:rPr>
          <w:b w:val="0"/>
          <w:bCs/>
          <w:i/>
          <w:iCs/>
        </w:rPr>
        <w:t xml:space="preserve">Lactococcus lactis </w:t>
      </w:r>
      <w:r w:rsidR="000D6218" w:rsidRPr="004A136D">
        <w:rPr>
          <w:b w:val="0"/>
          <w:bCs/>
        </w:rPr>
        <w:t>LAC460</w:t>
      </w:r>
      <w:r w:rsidR="004A136D">
        <w:rPr>
          <w:b w:val="0"/>
          <w:bCs/>
        </w:rPr>
        <w:t xml:space="preserve"> culture supernatant</w:t>
      </w:r>
      <w:r w:rsidR="000D6218" w:rsidRPr="004A136D">
        <w:rPr>
          <w:b w:val="0"/>
          <w:bCs/>
        </w:rPr>
        <w:t>.</w:t>
      </w:r>
    </w:p>
    <w:p w14:paraId="7F27E32F" w14:textId="228202EE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CC7771">
        <w:rPr>
          <w:rFonts w:ascii="Times New Roman" w:hAnsi="Times New Roman" w:cs="Times New Roman"/>
          <w:sz w:val="24"/>
          <w:szCs w:val="24"/>
          <w:lang w:val="pt-PT"/>
        </w:rPr>
        <w:t xml:space="preserve">LysL, lysozyme + peptidase M23, Locus tag </w:t>
      </w:r>
      <w:r w:rsidR="004800B5" w:rsidRPr="004800B5">
        <w:rPr>
          <w:rFonts w:ascii="Times New Roman" w:hAnsi="Times New Roman" w:cs="Times New Roman"/>
          <w:bCs/>
          <w:sz w:val="24"/>
          <w:szCs w:val="24"/>
          <w:lang w:val="pt-PT"/>
        </w:rPr>
        <w:t>H0A38_RS02765</w:t>
      </w:r>
    </w:p>
    <w:p w14:paraId="38438533" w14:textId="77777777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pt-PT"/>
        </w:rPr>
      </w:pPr>
      <w:r w:rsidRPr="00CC7771">
        <w:rPr>
          <w:rFonts w:ascii="Courier New" w:hAnsi="Courier New" w:cs="Courier New"/>
          <w:sz w:val="24"/>
          <w:szCs w:val="24"/>
          <w:lang w:val="pt-PT"/>
        </w:rPr>
        <w:t>MKIGTNGLNLIKQFEGCRLTAYNIDDGKITIGWGHAEPVGQTNLVAGVTTWTQAQADNQLTADLVDFENAVNNYFTRSFNQNQFDALVAFAYNLGGGVFANYNWSKTASDSWICSEMILYVNKGTQYEEGLTRRRKAEIDLYNGSSGGSGVSSWTWPFTKPYTGVIYLDGQQFGNTSVKRGRGYFHDGFDFDASVYGPDIFALSDGEVIYTGVMGDGLGSVIVLSIPPYQVMYQEFSQSTSDIFVSVGQKVTRGQRIGRLNGGTHLHLGITQKNWRTALSSWDVDDGSWLNPINVIQDQMSKIIYPKEGEDNMIYAYSADGQPATFLFDGTTTIVFAGANAQPAYNHYVGTYKQIVGKELPNQHKTAQQHALWIQQYPLKYINFK</w:t>
      </w:r>
    </w:p>
    <w:p w14:paraId="1159CA93" w14:textId="77777777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pt-PT"/>
        </w:rPr>
      </w:pPr>
    </w:p>
    <w:p w14:paraId="3CBD2319" w14:textId="5AE4D615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CC7771">
        <w:rPr>
          <w:rFonts w:ascii="Times New Roman" w:hAnsi="Times New Roman" w:cs="Times New Roman"/>
          <w:sz w:val="24"/>
          <w:szCs w:val="24"/>
          <w:lang w:val="pt-PT"/>
        </w:rPr>
        <w:t>LysP, peptidase M23, Locus tag</w:t>
      </w:r>
      <w:r w:rsidR="004800B5">
        <w:rPr>
          <w:rFonts w:ascii="Times New Roman" w:eastAsia="Calibri" w:hAnsi="Times New Roman" w:cs="Times New Roman"/>
          <w:bCs/>
          <w:sz w:val="24"/>
          <w:szCs w:val="24"/>
          <w:lang w:val="pt-PT"/>
        </w:rPr>
        <w:t xml:space="preserve"> </w:t>
      </w:r>
      <w:r w:rsidR="004800B5" w:rsidRPr="004800B5">
        <w:rPr>
          <w:rFonts w:ascii="Times New Roman" w:eastAsia="Calibri" w:hAnsi="Times New Roman" w:cs="Times New Roman"/>
          <w:bCs/>
          <w:sz w:val="24"/>
          <w:szCs w:val="24"/>
          <w:lang w:val="pt-PT"/>
        </w:rPr>
        <w:t>H0A38_RS07975</w:t>
      </w:r>
    </w:p>
    <w:p w14:paraId="3EF84AAD" w14:textId="77777777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pt-PT"/>
        </w:rPr>
      </w:pPr>
      <w:r w:rsidRPr="00CC7771">
        <w:rPr>
          <w:rFonts w:ascii="Courier New" w:hAnsi="Courier New" w:cs="Courier New"/>
          <w:sz w:val="24"/>
          <w:szCs w:val="24"/>
          <w:lang w:val="pt-PT"/>
        </w:rPr>
        <w:t xml:space="preserve">MANDWGWPFSGGYKGYEEGQQFGMTTYDRTGHGDYFHDGFDFGSAKYPGSNIAAVHAGTVVYAGMAPAGYGALGTVVVTKDSSGYYVVYQEFGTSTSNINVSVGQSVSLGQVIGTRNTSHLHLGITKKEWLLAQSSAFKDDGTWLNPINIIQNETGTDNPGPETEGEDEMIKFNVVSGGSKGTAGFLYNGRCIVGGGTGDDNLIYNKLNLMEKTGKIKPIHDDVSGDEYHAMINKFPSFTNGK </w:t>
      </w:r>
    </w:p>
    <w:p w14:paraId="5655AB75" w14:textId="77777777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  <w:lang w:val="pt-PT"/>
        </w:rPr>
      </w:pPr>
    </w:p>
    <w:p w14:paraId="2F9F94D3" w14:textId="019BF064" w:rsidR="000D6218" w:rsidRPr="00CC7771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CC7771">
        <w:rPr>
          <w:rFonts w:ascii="Times New Roman" w:hAnsi="Times New Roman" w:cs="Times New Roman"/>
          <w:sz w:val="24"/>
          <w:szCs w:val="24"/>
          <w:lang w:val="pt-PT"/>
        </w:rPr>
        <w:t xml:space="preserve">LysT, tail-type lysozyme, Locus tag </w:t>
      </w:r>
      <w:r w:rsidR="004800B5" w:rsidRPr="004800B5">
        <w:rPr>
          <w:rFonts w:ascii="Times New Roman" w:eastAsia="Calibri" w:hAnsi="Times New Roman" w:cs="Times New Roman"/>
          <w:bCs/>
          <w:sz w:val="24"/>
          <w:szCs w:val="24"/>
          <w:lang w:val="pt-PT"/>
        </w:rPr>
        <w:t>H0A38_RS08355</w:t>
      </w:r>
    </w:p>
    <w:p w14:paraId="181D3D05" w14:textId="77777777" w:rsidR="000D6218" w:rsidRPr="008457D2" w:rsidRDefault="000D6218" w:rsidP="00272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457D2">
        <w:rPr>
          <w:rFonts w:ascii="Courier New" w:hAnsi="Courier New" w:cs="Courier New"/>
          <w:sz w:val="24"/>
          <w:szCs w:val="24"/>
        </w:rPr>
        <w:t xml:space="preserve">MGQQETAKQIWDYLTSRGWTQQSVSALLGNMQSESGIIADRWENDNVGNMSGGYGLVQWTPASKYIDWAKSNGLVYQDVISQCKRLEWEVANSQQFYNPNMTFAQFTKSTQTPEDLANIFIKYYERPLNPDQPARAIQARYWYNLFYKNDNNDNKGEDEMIKFNVVSGGSKGTAGFLYNGRCIVGGGTGDDNLIYNKLNLMEKTGKIKPIHDDVSGDEYHAMINKFPSFTNGK </w:t>
      </w:r>
    </w:p>
    <w:p w14:paraId="3E7BC431" w14:textId="77777777" w:rsidR="000D6218" w:rsidRPr="000D6218" w:rsidRDefault="000D6218" w:rsidP="002728C8">
      <w:pPr>
        <w:rPr>
          <w:lang w:val="en-US"/>
        </w:rPr>
      </w:pPr>
    </w:p>
    <w:sectPr w:rsidR="000D6218" w:rsidRPr="000D6218" w:rsidSect="002728C8">
      <w:footerReference w:type="default" r:id="rId7"/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7B252" w14:textId="77777777" w:rsidR="00302E49" w:rsidRDefault="00302E49" w:rsidP="00C80DDF">
      <w:pPr>
        <w:spacing w:after="0" w:line="240" w:lineRule="auto"/>
      </w:pPr>
      <w:r>
        <w:separator/>
      </w:r>
    </w:p>
  </w:endnote>
  <w:endnote w:type="continuationSeparator" w:id="0">
    <w:p w14:paraId="177DCC96" w14:textId="77777777" w:rsidR="00302E49" w:rsidRDefault="00302E49" w:rsidP="00C80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0137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E6022" w14:textId="598171FF" w:rsidR="00E8266D" w:rsidRDefault="00E826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37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4CF54C" w14:textId="77777777" w:rsidR="00E8266D" w:rsidRDefault="00E82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26024" w14:textId="77777777" w:rsidR="00302E49" w:rsidRDefault="00302E49" w:rsidP="00C80DDF">
      <w:pPr>
        <w:spacing w:after="0" w:line="240" w:lineRule="auto"/>
      </w:pPr>
      <w:r>
        <w:separator/>
      </w:r>
    </w:p>
  </w:footnote>
  <w:footnote w:type="continuationSeparator" w:id="0">
    <w:p w14:paraId="70CB6C74" w14:textId="77777777" w:rsidR="00302E49" w:rsidRDefault="00302E49" w:rsidP="00C80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4EF5"/>
    <w:multiLevelType w:val="hybridMultilevel"/>
    <w:tmpl w:val="23387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23218">
    <w:abstractNumId w:val="0"/>
  </w:num>
  <w:num w:numId="2" w16cid:durableId="1232079979">
    <w:abstractNumId w:val="1"/>
  </w:num>
  <w:num w:numId="3" w16cid:durableId="6073950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91"/>
    <w:rsid w:val="00030611"/>
    <w:rsid w:val="00053AD6"/>
    <w:rsid w:val="00062504"/>
    <w:rsid w:val="000A4E6D"/>
    <w:rsid w:val="000D6218"/>
    <w:rsid w:val="000F5CA3"/>
    <w:rsid w:val="00136B05"/>
    <w:rsid w:val="00152174"/>
    <w:rsid w:val="001D7EC3"/>
    <w:rsid w:val="001F6252"/>
    <w:rsid w:val="00201A41"/>
    <w:rsid w:val="00211587"/>
    <w:rsid w:val="002121EC"/>
    <w:rsid w:val="002728C8"/>
    <w:rsid w:val="00287830"/>
    <w:rsid w:val="00296AE7"/>
    <w:rsid w:val="002E5B38"/>
    <w:rsid w:val="00302E49"/>
    <w:rsid w:val="00324CE6"/>
    <w:rsid w:val="00330CD3"/>
    <w:rsid w:val="0038483D"/>
    <w:rsid w:val="003B045A"/>
    <w:rsid w:val="003B702C"/>
    <w:rsid w:val="003D465E"/>
    <w:rsid w:val="003D7E9E"/>
    <w:rsid w:val="003E17EB"/>
    <w:rsid w:val="003F1410"/>
    <w:rsid w:val="0047058C"/>
    <w:rsid w:val="004800B5"/>
    <w:rsid w:val="00493C53"/>
    <w:rsid w:val="004A136D"/>
    <w:rsid w:val="004B6509"/>
    <w:rsid w:val="004B7053"/>
    <w:rsid w:val="004F38D4"/>
    <w:rsid w:val="004F526B"/>
    <w:rsid w:val="004F6F74"/>
    <w:rsid w:val="005225B9"/>
    <w:rsid w:val="00530583"/>
    <w:rsid w:val="00565568"/>
    <w:rsid w:val="005955F9"/>
    <w:rsid w:val="005A0540"/>
    <w:rsid w:val="005A1ACE"/>
    <w:rsid w:val="005C3732"/>
    <w:rsid w:val="005C5AD1"/>
    <w:rsid w:val="005D6C8A"/>
    <w:rsid w:val="005E0581"/>
    <w:rsid w:val="00605301"/>
    <w:rsid w:val="00611ECF"/>
    <w:rsid w:val="006279F2"/>
    <w:rsid w:val="00632CEB"/>
    <w:rsid w:val="0068796C"/>
    <w:rsid w:val="006D012A"/>
    <w:rsid w:val="006D3895"/>
    <w:rsid w:val="006D4247"/>
    <w:rsid w:val="006F1DB8"/>
    <w:rsid w:val="00705714"/>
    <w:rsid w:val="007617FE"/>
    <w:rsid w:val="00771828"/>
    <w:rsid w:val="00781DC3"/>
    <w:rsid w:val="007823C8"/>
    <w:rsid w:val="007A02E4"/>
    <w:rsid w:val="007B6C8B"/>
    <w:rsid w:val="007C1A13"/>
    <w:rsid w:val="007D145E"/>
    <w:rsid w:val="007F780D"/>
    <w:rsid w:val="008379E7"/>
    <w:rsid w:val="008457D2"/>
    <w:rsid w:val="008628B0"/>
    <w:rsid w:val="00867275"/>
    <w:rsid w:val="008C7D75"/>
    <w:rsid w:val="008D0D8F"/>
    <w:rsid w:val="008D58E2"/>
    <w:rsid w:val="008D7BE1"/>
    <w:rsid w:val="00901026"/>
    <w:rsid w:val="0090716A"/>
    <w:rsid w:val="00920783"/>
    <w:rsid w:val="00952B47"/>
    <w:rsid w:val="00957669"/>
    <w:rsid w:val="009864D7"/>
    <w:rsid w:val="00986A04"/>
    <w:rsid w:val="0098717E"/>
    <w:rsid w:val="009C3627"/>
    <w:rsid w:val="009F2C59"/>
    <w:rsid w:val="00A529B2"/>
    <w:rsid w:val="00A902CD"/>
    <w:rsid w:val="00A91AB8"/>
    <w:rsid w:val="00AC3AC2"/>
    <w:rsid w:val="00AD1CA4"/>
    <w:rsid w:val="00B2686E"/>
    <w:rsid w:val="00B27094"/>
    <w:rsid w:val="00B36561"/>
    <w:rsid w:val="00B37F77"/>
    <w:rsid w:val="00B47AD5"/>
    <w:rsid w:val="00B648E2"/>
    <w:rsid w:val="00B85E20"/>
    <w:rsid w:val="00BA205E"/>
    <w:rsid w:val="00BA3801"/>
    <w:rsid w:val="00BB000E"/>
    <w:rsid w:val="00BD65CF"/>
    <w:rsid w:val="00BE3A39"/>
    <w:rsid w:val="00BF2402"/>
    <w:rsid w:val="00C01454"/>
    <w:rsid w:val="00C05B22"/>
    <w:rsid w:val="00C61BEA"/>
    <w:rsid w:val="00C80D7F"/>
    <w:rsid w:val="00C80DDF"/>
    <w:rsid w:val="00C817B8"/>
    <w:rsid w:val="00C9083C"/>
    <w:rsid w:val="00CB6A14"/>
    <w:rsid w:val="00CC3DE0"/>
    <w:rsid w:val="00CC7771"/>
    <w:rsid w:val="00CD2760"/>
    <w:rsid w:val="00CE188C"/>
    <w:rsid w:val="00D361CE"/>
    <w:rsid w:val="00D37C41"/>
    <w:rsid w:val="00D44CBA"/>
    <w:rsid w:val="00D9235B"/>
    <w:rsid w:val="00DE23E9"/>
    <w:rsid w:val="00DF0009"/>
    <w:rsid w:val="00DF02EC"/>
    <w:rsid w:val="00E03FF1"/>
    <w:rsid w:val="00E16E22"/>
    <w:rsid w:val="00E206A0"/>
    <w:rsid w:val="00E5735E"/>
    <w:rsid w:val="00E630D6"/>
    <w:rsid w:val="00E8266D"/>
    <w:rsid w:val="00E94B5D"/>
    <w:rsid w:val="00E95F16"/>
    <w:rsid w:val="00EC2873"/>
    <w:rsid w:val="00F13C83"/>
    <w:rsid w:val="00F72F1E"/>
    <w:rsid w:val="00F84EAB"/>
    <w:rsid w:val="00FA0490"/>
    <w:rsid w:val="00FB2B0F"/>
    <w:rsid w:val="00FC1491"/>
    <w:rsid w:val="00FC3A88"/>
    <w:rsid w:val="00FC61DC"/>
    <w:rsid w:val="00FD53ED"/>
    <w:rsid w:val="00FD670C"/>
    <w:rsid w:val="00FE5210"/>
    <w:rsid w:val="00FF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1614"/>
  <w15:chartTrackingRefBased/>
  <w15:docId w15:val="{6E45F04A-756C-4A10-8BA0-D4FF7E62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B2B0F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B2B0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B2B0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B2B0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B2B0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FC1491"/>
    <w:pPr>
      <w:spacing w:after="0" w:line="240" w:lineRule="auto"/>
      <w:jc w:val="both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1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DB8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80DDF"/>
  </w:style>
  <w:style w:type="paragraph" w:styleId="Header">
    <w:name w:val="header"/>
    <w:basedOn w:val="Normal"/>
    <w:link w:val="HeaderChar"/>
    <w:uiPriority w:val="99"/>
    <w:unhideWhenUsed/>
    <w:rsid w:val="00C80D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D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0D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DDF"/>
    <w:rPr>
      <w:lang w:val="en-GB"/>
    </w:rPr>
  </w:style>
  <w:style w:type="paragraph" w:styleId="ListParagraph">
    <w:name w:val="List Paragraph"/>
    <w:basedOn w:val="Normal"/>
    <w:uiPriority w:val="34"/>
    <w:qFormat/>
    <w:rsid w:val="006879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3ED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8C7D7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7D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D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CC777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FB2B0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B2B0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B2B0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B2B0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B2B0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B2B0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681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37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980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202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42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167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989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850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863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00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009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66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la, Timo M</dc:creator>
  <cp:keywords/>
  <dc:description/>
  <cp:lastModifiedBy>Wan, Xing</cp:lastModifiedBy>
  <cp:revision>5</cp:revision>
  <dcterms:created xsi:type="dcterms:W3CDTF">2023-05-09T07:59:00Z</dcterms:created>
  <dcterms:modified xsi:type="dcterms:W3CDTF">2023-05-09T10:39:00Z</dcterms:modified>
</cp:coreProperties>
</file>